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EF5" w:rsidRDefault="00827EF5" w:rsidP="00827EF5">
      <w:pPr>
        <w:adjustRightInd w:val="0"/>
        <w:snapToGrid w:val="0"/>
        <w:spacing w:line="360" w:lineRule="auto"/>
      </w:pPr>
      <w:r>
        <w:rPr>
          <w:rFonts w:hint="eastAsia"/>
        </w:rPr>
        <w:t>Text S1</w:t>
      </w:r>
      <w:r w:rsidR="00B859B3">
        <w:rPr>
          <w:rFonts w:hint="eastAsia"/>
        </w:rPr>
        <w:t>.</w:t>
      </w:r>
      <w:r>
        <w:rPr>
          <w:rFonts w:hint="eastAsia"/>
        </w:rPr>
        <w:t xml:space="preserve"> Supplemental Materials and Methods</w:t>
      </w:r>
    </w:p>
    <w:p w:rsidR="00827EF5" w:rsidRDefault="00827EF5" w:rsidP="00827EF5">
      <w:pPr>
        <w:adjustRightInd w:val="0"/>
        <w:snapToGrid w:val="0"/>
        <w:spacing w:line="360" w:lineRule="auto"/>
      </w:pPr>
    </w:p>
    <w:p w:rsidR="00827EF5" w:rsidRPr="0001589E" w:rsidRDefault="001B716D" w:rsidP="00827EF5">
      <w:pPr>
        <w:rPr>
          <w:i/>
        </w:rPr>
      </w:pPr>
      <w:r w:rsidRPr="001B716D">
        <w:rPr>
          <w:i/>
        </w:rPr>
        <w:t xml:space="preserve">Ligation-mediated poly(A) test (LM-PAT) </w:t>
      </w:r>
    </w:p>
    <w:p w:rsidR="00827EF5" w:rsidRPr="00C42CAD" w:rsidRDefault="00827EF5" w:rsidP="00827EF5"/>
    <w:p w:rsidR="00827EF5" w:rsidRPr="00C42CAD" w:rsidRDefault="00827EF5" w:rsidP="00827EF5">
      <w:r w:rsidRPr="00C42CAD">
        <w:t xml:space="preserve">Total RNA was extracted using </w:t>
      </w:r>
      <w:proofErr w:type="spellStart"/>
      <w:r w:rsidRPr="00C42CAD">
        <w:t>TRIzol</w:t>
      </w:r>
      <w:proofErr w:type="spellEnd"/>
      <w:r w:rsidRPr="00C42CAD">
        <w:t xml:space="preserve"> (</w:t>
      </w:r>
      <w:proofErr w:type="spellStart"/>
      <w:r w:rsidRPr="00C42CAD">
        <w:t>Invitrogen</w:t>
      </w:r>
      <w:proofErr w:type="spellEnd"/>
      <w:r w:rsidRPr="00C42CAD">
        <w:t>) from RAW264.7 cells that had been treated with LPS for different lengths of time. Before the LM-PAT, RNA samples were digested with Turbo DNA-free reagent (</w:t>
      </w:r>
      <w:proofErr w:type="spellStart"/>
      <w:r w:rsidRPr="00C42CAD">
        <w:t>Ambion</w:t>
      </w:r>
      <w:proofErr w:type="spellEnd"/>
      <w:r w:rsidRPr="00C42CAD">
        <w:t xml:space="preserve">) to remove genomic DNA and then extracted again with </w:t>
      </w:r>
      <w:proofErr w:type="spellStart"/>
      <w:r w:rsidRPr="00C42CAD">
        <w:t>TRIzol</w:t>
      </w:r>
      <w:proofErr w:type="spellEnd"/>
      <w:r w:rsidRPr="00C42CAD">
        <w:t xml:space="preserve">. The LM-PAT was performed as </w:t>
      </w:r>
      <w:r w:rsidR="008D13BF">
        <w:rPr>
          <w:rFonts w:hint="eastAsia"/>
        </w:rPr>
        <w:t xml:space="preserve">previously </w:t>
      </w:r>
      <w:r w:rsidRPr="00C42CAD">
        <w:t>described</w:t>
      </w:r>
      <w:r w:rsidR="0001589E">
        <w:rPr>
          <w:rFonts w:hint="eastAsia"/>
        </w:rPr>
        <w:t>.</w:t>
      </w:r>
      <w:r w:rsidRPr="00C42CAD">
        <w:t xml:space="preserve"> The resulting </w:t>
      </w:r>
      <w:proofErr w:type="spellStart"/>
      <w:r w:rsidRPr="00C42CAD">
        <w:t>cDNA</w:t>
      </w:r>
      <w:proofErr w:type="spellEnd"/>
      <w:r w:rsidRPr="00C42CAD">
        <w:t xml:space="preserve"> was amplified by semi-quantitative PCR with the forward primer 5'-GGTGACCAGGCTGTCGCTACATC-3' for </w:t>
      </w:r>
      <w:proofErr w:type="spellStart"/>
      <w:r w:rsidRPr="00C42CAD">
        <w:rPr>
          <w:i/>
        </w:rPr>
        <w:t>TNF</w:t>
      </w:r>
      <w:r w:rsidR="00487DB0">
        <w:rPr>
          <w:i/>
        </w:rPr>
        <w:t>α</w:t>
      </w:r>
      <w:proofErr w:type="spellEnd"/>
      <w:r w:rsidRPr="00C42CAD">
        <w:rPr>
          <w:i/>
        </w:rPr>
        <w:t xml:space="preserve"> </w:t>
      </w:r>
      <w:r w:rsidRPr="00C42CAD">
        <w:t>or 5'-</w:t>
      </w:r>
      <w:r w:rsidRPr="00C42CAD">
        <w:rPr>
          <w:kern w:val="0"/>
        </w:rPr>
        <w:t>GGTGGACCTCATGGCCTACATGG</w:t>
      </w:r>
      <w:r w:rsidRPr="00C42CAD">
        <w:t xml:space="preserve">-3' for </w:t>
      </w:r>
      <w:r w:rsidRPr="00C42CAD">
        <w:rPr>
          <w:i/>
        </w:rPr>
        <w:t>GAPDH</w:t>
      </w:r>
      <w:r w:rsidRPr="00C42CAD">
        <w:t>. To characterize the lengths of the poly(A) tails, the anchor sequence 5'-GCGAGCTCCGCGGCCGCG-3' served as the reverse primer. The PCR cycling conditions were: 5 min at 95</w:t>
      </w:r>
      <w:r w:rsidRPr="00C42CAD">
        <w:rPr>
          <w:kern w:val="0"/>
        </w:rPr>
        <w:t>°C</w:t>
      </w:r>
      <w:r w:rsidRPr="00C42CAD">
        <w:t>; 30 s at 95</w:t>
      </w:r>
      <w:r w:rsidRPr="00C42CAD">
        <w:rPr>
          <w:kern w:val="0"/>
        </w:rPr>
        <w:t>°C, 30 s</w:t>
      </w:r>
      <w:r w:rsidRPr="00C42CAD">
        <w:t xml:space="preserve"> at 58</w:t>
      </w:r>
      <w:r w:rsidRPr="00C42CAD">
        <w:rPr>
          <w:kern w:val="0"/>
        </w:rPr>
        <w:t>°C</w:t>
      </w:r>
      <w:r w:rsidRPr="00C42CAD">
        <w:t>, and 1 min at 72</w:t>
      </w:r>
      <w:r w:rsidRPr="00C42CAD">
        <w:rPr>
          <w:kern w:val="0"/>
        </w:rPr>
        <w:t>°C</w:t>
      </w:r>
      <w:r w:rsidRPr="00C42CAD">
        <w:t xml:space="preserve"> for 35 cycles; then 5 min at 72</w:t>
      </w:r>
      <w:r w:rsidRPr="00C42CAD">
        <w:rPr>
          <w:kern w:val="0"/>
        </w:rPr>
        <w:t>°C</w:t>
      </w:r>
      <w:r w:rsidRPr="00C42CAD">
        <w:t xml:space="preserve">. PCR products were characterized after separation through a 2% (w/v) </w:t>
      </w:r>
      <w:proofErr w:type="spellStart"/>
      <w:r w:rsidRPr="00C42CAD">
        <w:t>agarose</w:t>
      </w:r>
      <w:proofErr w:type="spellEnd"/>
      <w:r w:rsidRPr="00C42CAD">
        <w:t xml:space="preserve"> gel.</w:t>
      </w:r>
    </w:p>
    <w:p w:rsidR="00827EF5" w:rsidRPr="00C42CAD" w:rsidRDefault="00827EF5" w:rsidP="00827EF5"/>
    <w:p w:rsidR="00827EF5" w:rsidRPr="0001589E" w:rsidRDefault="001B716D" w:rsidP="00827EF5">
      <w:pPr>
        <w:jc w:val="both"/>
        <w:rPr>
          <w:b/>
          <w:i/>
        </w:rPr>
      </w:pPr>
      <w:proofErr w:type="spellStart"/>
      <w:r w:rsidRPr="001B716D">
        <w:rPr>
          <w:i/>
        </w:rPr>
        <w:t>Lentivirus</w:t>
      </w:r>
      <w:proofErr w:type="spellEnd"/>
      <w:r w:rsidRPr="001B716D">
        <w:rPr>
          <w:i/>
        </w:rPr>
        <w:t xml:space="preserve">-mediated knockdown of Caf1a </w:t>
      </w:r>
    </w:p>
    <w:p w:rsidR="00827EF5" w:rsidRPr="00C42CAD" w:rsidRDefault="00827EF5" w:rsidP="00827EF5">
      <w:pPr>
        <w:jc w:val="both"/>
      </w:pPr>
    </w:p>
    <w:p w:rsidR="00827EF5" w:rsidRPr="00C42CAD" w:rsidRDefault="00827EF5" w:rsidP="00827EF5">
      <w:pPr>
        <w:rPr>
          <w:b/>
        </w:rPr>
      </w:pPr>
      <w:proofErr w:type="spellStart"/>
      <w:r w:rsidRPr="00C42CAD">
        <w:t>Lentivirus</w:t>
      </w:r>
      <w:proofErr w:type="spellEnd"/>
      <w:r w:rsidRPr="00C42CAD">
        <w:t xml:space="preserve"> carrying pLKO.1-shRNA was produced in</w:t>
      </w:r>
      <w:r w:rsidRPr="00C42CAD">
        <w:rPr>
          <w:b/>
        </w:rPr>
        <w:t xml:space="preserve"> </w:t>
      </w:r>
      <w:r w:rsidRPr="00C42CAD">
        <w:t xml:space="preserve">293T cells </w:t>
      </w:r>
      <w:proofErr w:type="spellStart"/>
      <w:r w:rsidRPr="00C42CAD">
        <w:t>transfected</w:t>
      </w:r>
      <w:proofErr w:type="spellEnd"/>
      <w:r w:rsidRPr="00C42CAD">
        <w:t xml:space="preserve"> with pCMVΔ8.91, </w:t>
      </w:r>
      <w:proofErr w:type="spellStart"/>
      <w:r w:rsidRPr="00C42CAD">
        <w:t>pMD.G</w:t>
      </w:r>
      <w:proofErr w:type="spellEnd"/>
      <w:r w:rsidRPr="00C42CAD">
        <w:t>, and pLKO.1-shRNA. Mouse shC</w:t>
      </w:r>
      <w:r w:rsidRPr="00C42CAD">
        <w:rPr>
          <w:rFonts w:hint="eastAsia"/>
        </w:rPr>
        <w:t>af</w:t>
      </w:r>
      <w:r w:rsidRPr="00C42CAD">
        <w:t xml:space="preserve">1a and the control </w:t>
      </w:r>
      <w:proofErr w:type="spellStart"/>
      <w:r w:rsidRPr="00C42CAD">
        <w:t>shLuc</w:t>
      </w:r>
      <w:proofErr w:type="spellEnd"/>
      <w:r w:rsidRPr="00C42CAD">
        <w:t xml:space="preserve">, which targeted </w:t>
      </w:r>
      <w:proofErr w:type="spellStart"/>
      <w:r w:rsidRPr="00C42CAD">
        <w:rPr>
          <w:rFonts w:hint="eastAsia"/>
          <w:i/>
        </w:rPr>
        <w:t>L</w:t>
      </w:r>
      <w:r w:rsidRPr="00C42CAD">
        <w:rPr>
          <w:i/>
        </w:rPr>
        <w:t>uciferase</w:t>
      </w:r>
      <w:proofErr w:type="spellEnd"/>
      <w:r w:rsidRPr="00C42CAD">
        <w:t xml:space="preserve"> were purchased from the National </w:t>
      </w:r>
      <w:proofErr w:type="spellStart"/>
      <w:r w:rsidRPr="00C42CAD">
        <w:t>RNAi</w:t>
      </w:r>
      <w:proofErr w:type="spellEnd"/>
      <w:r w:rsidRPr="00C42CAD">
        <w:t xml:space="preserve"> Core Facility</w:t>
      </w:r>
      <w:r w:rsidRPr="00C42CAD">
        <w:rPr>
          <w:rFonts w:hint="eastAsia"/>
        </w:rPr>
        <w:t xml:space="preserve"> of Academia </w:t>
      </w:r>
      <w:proofErr w:type="spellStart"/>
      <w:r w:rsidRPr="00C42CAD">
        <w:rPr>
          <w:rFonts w:hint="eastAsia"/>
        </w:rPr>
        <w:t>Sinica</w:t>
      </w:r>
      <w:proofErr w:type="spellEnd"/>
      <w:r w:rsidRPr="00C42CAD">
        <w:rPr>
          <w:rFonts w:hint="eastAsia"/>
        </w:rPr>
        <w:t xml:space="preserve"> (Taipei, Taiwan)</w:t>
      </w:r>
      <w:r w:rsidRPr="00C42CAD">
        <w:t xml:space="preserve"> The sequence of shC</w:t>
      </w:r>
      <w:r w:rsidRPr="00C42CAD">
        <w:rPr>
          <w:rFonts w:hint="eastAsia"/>
        </w:rPr>
        <w:t>af</w:t>
      </w:r>
      <w:r w:rsidRPr="00C42CAD">
        <w:t xml:space="preserve">1a is 5'-CCGGGCGGTGTAATGTAGACTTGTTCTCGAGAACAAGTCTACATTACACCGCTTTTTG-3'. RAW264.7 cells were infected with virus for 48 h, and then infected colonies were selected with </w:t>
      </w:r>
      <w:proofErr w:type="spellStart"/>
      <w:r w:rsidRPr="00C42CAD">
        <w:t>puromycin</w:t>
      </w:r>
      <w:proofErr w:type="spellEnd"/>
      <w:r w:rsidRPr="00C42CAD">
        <w:t>. The knockdown efficiency of shC</w:t>
      </w:r>
      <w:r w:rsidRPr="00C42CAD">
        <w:rPr>
          <w:rFonts w:hint="eastAsia"/>
        </w:rPr>
        <w:t>af</w:t>
      </w:r>
      <w:r w:rsidRPr="00C42CAD">
        <w:t>1a was confirmed by probing with anti-C</w:t>
      </w:r>
      <w:r w:rsidRPr="00C42CAD">
        <w:rPr>
          <w:rFonts w:hint="eastAsia"/>
        </w:rPr>
        <w:t>af</w:t>
      </w:r>
      <w:r w:rsidRPr="00C42CAD">
        <w:t>1a antibodies (</w:t>
      </w:r>
      <w:proofErr w:type="spellStart"/>
      <w:r w:rsidRPr="00C42CAD">
        <w:t>Abnova</w:t>
      </w:r>
      <w:proofErr w:type="spellEnd"/>
      <w:r w:rsidRPr="00C42CAD">
        <w:t xml:space="preserve">). Cells that stably expressed </w:t>
      </w:r>
      <w:proofErr w:type="spellStart"/>
      <w:r w:rsidRPr="00C42CAD">
        <w:t>shRNA</w:t>
      </w:r>
      <w:proofErr w:type="spellEnd"/>
      <w:r w:rsidRPr="00C42CAD">
        <w:t xml:space="preserve"> were treated with 100 </w:t>
      </w:r>
      <w:proofErr w:type="spellStart"/>
      <w:r w:rsidRPr="00C42CAD">
        <w:t>ng</w:t>
      </w:r>
      <w:proofErr w:type="spellEnd"/>
      <w:r w:rsidRPr="00C42CAD">
        <w:t xml:space="preserve">/ml LPS for different periods of time. </w:t>
      </w:r>
      <w:proofErr w:type="spellStart"/>
      <w:r w:rsidRPr="00C42CAD">
        <w:t>Cytosolic</w:t>
      </w:r>
      <w:proofErr w:type="spellEnd"/>
      <w:r w:rsidRPr="00C42CAD">
        <w:t xml:space="preserve"> and nuclear RNA were isolated for LM-PAT and reverse transcription. Real-time PCR was performed to validate the </w:t>
      </w:r>
      <w:proofErr w:type="spellStart"/>
      <w:r w:rsidRPr="00C42CAD">
        <w:t>cytosolic</w:t>
      </w:r>
      <w:proofErr w:type="spellEnd"/>
      <w:r w:rsidRPr="00C42CAD">
        <w:t xml:space="preserve"> quantity of </w:t>
      </w:r>
      <w:proofErr w:type="spellStart"/>
      <w:r w:rsidRPr="00C42CAD">
        <w:t>TNF</w:t>
      </w:r>
      <w:r w:rsidR="00487DB0">
        <w:t>α</w:t>
      </w:r>
      <w:proofErr w:type="spellEnd"/>
      <w:r w:rsidRPr="00C42CAD">
        <w:t xml:space="preserve"> mRNA.</w:t>
      </w:r>
    </w:p>
    <w:p w:rsidR="00A84EC5" w:rsidRPr="00827EF5" w:rsidRDefault="00A84EC5"/>
    <w:sectPr w:rsidR="00A84EC5" w:rsidRPr="00827EF5" w:rsidSect="00A84E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5D19" w:rsidRDefault="001E5D19" w:rsidP="00BD17DF">
      <w:r>
        <w:separator/>
      </w:r>
    </w:p>
  </w:endnote>
  <w:endnote w:type="continuationSeparator" w:id="0">
    <w:p w:rsidR="001E5D19" w:rsidRDefault="001E5D19" w:rsidP="00BD17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5D19" w:rsidRDefault="001E5D19" w:rsidP="00BD17DF">
      <w:r>
        <w:separator/>
      </w:r>
    </w:p>
  </w:footnote>
  <w:footnote w:type="continuationSeparator" w:id="0">
    <w:p w:rsidR="001E5D19" w:rsidRDefault="001E5D19" w:rsidP="00BD17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EF5"/>
    <w:rsid w:val="00001F88"/>
    <w:rsid w:val="000064E3"/>
    <w:rsid w:val="0000683E"/>
    <w:rsid w:val="0001589E"/>
    <w:rsid w:val="00047349"/>
    <w:rsid w:val="0005420A"/>
    <w:rsid w:val="00070AE3"/>
    <w:rsid w:val="00072CC9"/>
    <w:rsid w:val="00080CEA"/>
    <w:rsid w:val="00090EE5"/>
    <w:rsid w:val="00092928"/>
    <w:rsid w:val="00092E9B"/>
    <w:rsid w:val="000A1ED0"/>
    <w:rsid w:val="000A464B"/>
    <w:rsid w:val="000A5CE9"/>
    <w:rsid w:val="000B24C8"/>
    <w:rsid w:val="000B65B8"/>
    <w:rsid w:val="000E27A0"/>
    <w:rsid w:val="000F7886"/>
    <w:rsid w:val="00103843"/>
    <w:rsid w:val="001167BD"/>
    <w:rsid w:val="0012141D"/>
    <w:rsid w:val="001301A2"/>
    <w:rsid w:val="00137C13"/>
    <w:rsid w:val="00151969"/>
    <w:rsid w:val="00160A13"/>
    <w:rsid w:val="0018401B"/>
    <w:rsid w:val="0018723A"/>
    <w:rsid w:val="001B716D"/>
    <w:rsid w:val="001E23AB"/>
    <w:rsid w:val="001E50CC"/>
    <w:rsid w:val="001E5D19"/>
    <w:rsid w:val="001F6DA1"/>
    <w:rsid w:val="00216368"/>
    <w:rsid w:val="00233033"/>
    <w:rsid w:val="0023567E"/>
    <w:rsid w:val="0024485B"/>
    <w:rsid w:val="002739AF"/>
    <w:rsid w:val="002A1AE6"/>
    <w:rsid w:val="002C03ED"/>
    <w:rsid w:val="002C39C7"/>
    <w:rsid w:val="002E7714"/>
    <w:rsid w:val="002F03F5"/>
    <w:rsid w:val="00312301"/>
    <w:rsid w:val="00314973"/>
    <w:rsid w:val="00332473"/>
    <w:rsid w:val="003325C9"/>
    <w:rsid w:val="00341B95"/>
    <w:rsid w:val="003608AA"/>
    <w:rsid w:val="003663A7"/>
    <w:rsid w:val="00370056"/>
    <w:rsid w:val="00377A7A"/>
    <w:rsid w:val="00385D10"/>
    <w:rsid w:val="00387394"/>
    <w:rsid w:val="00387B3C"/>
    <w:rsid w:val="003938C8"/>
    <w:rsid w:val="00395F5C"/>
    <w:rsid w:val="003A2E5D"/>
    <w:rsid w:val="003A381F"/>
    <w:rsid w:val="003A7B61"/>
    <w:rsid w:val="003A7E26"/>
    <w:rsid w:val="003C08D8"/>
    <w:rsid w:val="003D03A0"/>
    <w:rsid w:val="00452CF7"/>
    <w:rsid w:val="004535E5"/>
    <w:rsid w:val="0046321E"/>
    <w:rsid w:val="00476B40"/>
    <w:rsid w:val="00487DB0"/>
    <w:rsid w:val="0049127B"/>
    <w:rsid w:val="004B1417"/>
    <w:rsid w:val="004B1CB5"/>
    <w:rsid w:val="004B4333"/>
    <w:rsid w:val="004C0013"/>
    <w:rsid w:val="004C2020"/>
    <w:rsid w:val="004C2FE3"/>
    <w:rsid w:val="004D0381"/>
    <w:rsid w:val="00512B82"/>
    <w:rsid w:val="0056583D"/>
    <w:rsid w:val="00566FBB"/>
    <w:rsid w:val="00570EC8"/>
    <w:rsid w:val="00573943"/>
    <w:rsid w:val="00580EE1"/>
    <w:rsid w:val="00583D25"/>
    <w:rsid w:val="005A3526"/>
    <w:rsid w:val="005A76CE"/>
    <w:rsid w:val="005A7EB2"/>
    <w:rsid w:val="005B60F4"/>
    <w:rsid w:val="005B7F46"/>
    <w:rsid w:val="005C203E"/>
    <w:rsid w:val="005F7FAC"/>
    <w:rsid w:val="006041DA"/>
    <w:rsid w:val="00605DC8"/>
    <w:rsid w:val="006129FA"/>
    <w:rsid w:val="006321F3"/>
    <w:rsid w:val="006420DB"/>
    <w:rsid w:val="0064614E"/>
    <w:rsid w:val="00653767"/>
    <w:rsid w:val="006609FB"/>
    <w:rsid w:val="006612AE"/>
    <w:rsid w:val="00686ED7"/>
    <w:rsid w:val="006900EC"/>
    <w:rsid w:val="00692C7B"/>
    <w:rsid w:val="00695945"/>
    <w:rsid w:val="006A4A73"/>
    <w:rsid w:val="006A7634"/>
    <w:rsid w:val="006B4E59"/>
    <w:rsid w:val="006F0486"/>
    <w:rsid w:val="006F3D35"/>
    <w:rsid w:val="00711E99"/>
    <w:rsid w:val="00713910"/>
    <w:rsid w:val="007162CF"/>
    <w:rsid w:val="00723EF2"/>
    <w:rsid w:val="007341B9"/>
    <w:rsid w:val="00742B76"/>
    <w:rsid w:val="00743B60"/>
    <w:rsid w:val="00755DF2"/>
    <w:rsid w:val="00765FD0"/>
    <w:rsid w:val="0077242E"/>
    <w:rsid w:val="00780BD8"/>
    <w:rsid w:val="007A542A"/>
    <w:rsid w:val="007A7608"/>
    <w:rsid w:val="007C7DAE"/>
    <w:rsid w:val="007E38C4"/>
    <w:rsid w:val="00817FAA"/>
    <w:rsid w:val="00827EF5"/>
    <w:rsid w:val="008311AF"/>
    <w:rsid w:val="00871CDE"/>
    <w:rsid w:val="0088042F"/>
    <w:rsid w:val="00896D55"/>
    <w:rsid w:val="008A1B64"/>
    <w:rsid w:val="008D13BF"/>
    <w:rsid w:val="008D32FF"/>
    <w:rsid w:val="008F27AA"/>
    <w:rsid w:val="00901290"/>
    <w:rsid w:val="009320F0"/>
    <w:rsid w:val="009542F7"/>
    <w:rsid w:val="00987F32"/>
    <w:rsid w:val="009B2917"/>
    <w:rsid w:val="009D75D9"/>
    <w:rsid w:val="009E30D6"/>
    <w:rsid w:val="00A0618B"/>
    <w:rsid w:val="00A25A28"/>
    <w:rsid w:val="00A32CE4"/>
    <w:rsid w:val="00A36D9D"/>
    <w:rsid w:val="00A50900"/>
    <w:rsid w:val="00A84EC5"/>
    <w:rsid w:val="00A91D7F"/>
    <w:rsid w:val="00AC3457"/>
    <w:rsid w:val="00AE06A8"/>
    <w:rsid w:val="00AF27DA"/>
    <w:rsid w:val="00B31772"/>
    <w:rsid w:val="00B34950"/>
    <w:rsid w:val="00B42205"/>
    <w:rsid w:val="00B7374A"/>
    <w:rsid w:val="00B74C2F"/>
    <w:rsid w:val="00B82744"/>
    <w:rsid w:val="00B859B3"/>
    <w:rsid w:val="00BA20CB"/>
    <w:rsid w:val="00BB3B7C"/>
    <w:rsid w:val="00BC1275"/>
    <w:rsid w:val="00BC26B8"/>
    <w:rsid w:val="00BC3B71"/>
    <w:rsid w:val="00BD17DF"/>
    <w:rsid w:val="00BD69DA"/>
    <w:rsid w:val="00BF417A"/>
    <w:rsid w:val="00C03155"/>
    <w:rsid w:val="00C040DE"/>
    <w:rsid w:val="00C321B0"/>
    <w:rsid w:val="00C5539A"/>
    <w:rsid w:val="00C63A37"/>
    <w:rsid w:val="00CC1DA1"/>
    <w:rsid w:val="00CD6A53"/>
    <w:rsid w:val="00CD6E1F"/>
    <w:rsid w:val="00CE2532"/>
    <w:rsid w:val="00CE64F1"/>
    <w:rsid w:val="00CF6B40"/>
    <w:rsid w:val="00D21D5D"/>
    <w:rsid w:val="00D341AB"/>
    <w:rsid w:val="00D44782"/>
    <w:rsid w:val="00D56278"/>
    <w:rsid w:val="00D734C3"/>
    <w:rsid w:val="00D778AD"/>
    <w:rsid w:val="00D93FE0"/>
    <w:rsid w:val="00D94C8C"/>
    <w:rsid w:val="00D96CA6"/>
    <w:rsid w:val="00DA318B"/>
    <w:rsid w:val="00DA3310"/>
    <w:rsid w:val="00DC3948"/>
    <w:rsid w:val="00DC395B"/>
    <w:rsid w:val="00DD623C"/>
    <w:rsid w:val="00DE0C93"/>
    <w:rsid w:val="00DF52AB"/>
    <w:rsid w:val="00E100E6"/>
    <w:rsid w:val="00E24A83"/>
    <w:rsid w:val="00E42242"/>
    <w:rsid w:val="00E45780"/>
    <w:rsid w:val="00E5627F"/>
    <w:rsid w:val="00E906EF"/>
    <w:rsid w:val="00E9422C"/>
    <w:rsid w:val="00E9439C"/>
    <w:rsid w:val="00E963ED"/>
    <w:rsid w:val="00EA198B"/>
    <w:rsid w:val="00EA69BF"/>
    <w:rsid w:val="00EB61E0"/>
    <w:rsid w:val="00EB691B"/>
    <w:rsid w:val="00ED0B45"/>
    <w:rsid w:val="00ED4C12"/>
    <w:rsid w:val="00ED4EA5"/>
    <w:rsid w:val="00ED7502"/>
    <w:rsid w:val="00ED76FB"/>
    <w:rsid w:val="00EE27A4"/>
    <w:rsid w:val="00EE543B"/>
    <w:rsid w:val="00EF07ED"/>
    <w:rsid w:val="00EF5974"/>
    <w:rsid w:val="00F12ED5"/>
    <w:rsid w:val="00F14C14"/>
    <w:rsid w:val="00F22FE6"/>
    <w:rsid w:val="00F2533F"/>
    <w:rsid w:val="00F308B3"/>
    <w:rsid w:val="00F516FF"/>
    <w:rsid w:val="00F52C35"/>
    <w:rsid w:val="00F63EAF"/>
    <w:rsid w:val="00FA6266"/>
    <w:rsid w:val="00FA76F2"/>
    <w:rsid w:val="00FD08C3"/>
    <w:rsid w:val="00FF47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EF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D17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BD17D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BD17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BD17DF"/>
    <w:rPr>
      <w:rFonts w:ascii="Times New Roman" w:eastAsia="新細明體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D13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D13B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3</Words>
  <Characters>1505</Characters>
  <Application>Microsoft Office Word</Application>
  <DocSecurity>0</DocSecurity>
  <Lines>12</Lines>
  <Paragraphs>3</Paragraphs>
  <ScaleCrop>false</ScaleCrop>
  <Company>Your Company Name</Company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r User Name</dc:creator>
  <cp:lastModifiedBy>CJC</cp:lastModifiedBy>
  <cp:revision>3</cp:revision>
  <dcterms:created xsi:type="dcterms:W3CDTF">2012-07-05T08:09:00Z</dcterms:created>
  <dcterms:modified xsi:type="dcterms:W3CDTF">2012-07-05T08:13:00Z</dcterms:modified>
</cp:coreProperties>
</file>